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8665F9" w14:textId="77777777" w:rsidR="00C06396" w:rsidRPr="002A3B94" w:rsidRDefault="00C06396" w:rsidP="00C06396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i/>
          <w:sz w:val="22"/>
          <w:szCs w:val="22"/>
          <w:lang w:val="en-US"/>
        </w:rPr>
      </w:pPr>
      <w:r w:rsidRPr="002A3B94">
        <w:rPr>
          <w:rFonts w:ascii="Times New Roman" w:hAnsi="Times New Roman" w:cs="Times New Roman"/>
          <w:i/>
          <w:sz w:val="22"/>
          <w:szCs w:val="22"/>
          <w:lang w:val="en-US"/>
        </w:rPr>
        <w:t>Results for three feasibility questions; (a) “have you found the offered words today easy to help you retrieve a specific memory?” (0 = not easy at all, very difficult words, 10 = very easy, easy words), (b) “have you experienced the feedback as correct?” (0 = not at all, a lot of mistakes, 10 = very correct, no mistakes), and (c) “have you experienced the session of today okay in length?” (1 = way too short, 2 = a bit too short, 3 = just right, 4 = a bit too long, 5 = way too long).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3143"/>
        <w:gridCol w:w="2303"/>
        <w:gridCol w:w="2137"/>
      </w:tblGrid>
      <w:tr w:rsidR="00C06396" w:rsidRPr="00BD3094" w14:paraId="0029487C" w14:textId="77777777" w:rsidTr="006358B7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202CD6F" w14:textId="77777777" w:rsidR="00C06396" w:rsidRPr="00BD3094" w:rsidRDefault="00C06396" w:rsidP="006358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143" w:type="dxa"/>
            <w:tcBorders>
              <w:top w:val="single" w:sz="4" w:space="0" w:color="auto"/>
              <w:bottom w:val="single" w:sz="4" w:space="0" w:color="auto"/>
            </w:tcBorders>
          </w:tcPr>
          <w:p w14:paraId="308FFC35" w14:textId="77777777" w:rsidR="00C06396" w:rsidRPr="00BD3094" w:rsidRDefault="00C06396" w:rsidP="006358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30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1: Difficulty of Cue Words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14:paraId="1ECB51C6" w14:textId="77777777" w:rsidR="00C06396" w:rsidRPr="00BD3094" w:rsidRDefault="00C06396" w:rsidP="006358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30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2: Correctness Classifier</w:t>
            </w: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</w:tcPr>
          <w:p w14:paraId="790CEE92" w14:textId="77777777" w:rsidR="00C06396" w:rsidRPr="00BD3094" w:rsidRDefault="00C06396" w:rsidP="006358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30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3: Length of Session</w:t>
            </w:r>
          </w:p>
        </w:tc>
      </w:tr>
      <w:tr w:rsidR="00C06396" w:rsidRPr="00BD3094" w14:paraId="7539BE73" w14:textId="77777777" w:rsidTr="006358B7"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4ACE70D2" w14:textId="77777777" w:rsidR="00C06396" w:rsidRPr="00BD3094" w:rsidRDefault="00C06396" w:rsidP="006358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30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t 1</w:t>
            </w:r>
          </w:p>
        </w:tc>
        <w:tc>
          <w:tcPr>
            <w:tcW w:w="3143" w:type="dxa"/>
            <w:tcBorders>
              <w:top w:val="single" w:sz="4" w:space="0" w:color="auto"/>
              <w:bottom w:val="nil"/>
            </w:tcBorders>
          </w:tcPr>
          <w:p w14:paraId="6CCB15D5" w14:textId="77777777" w:rsidR="00C06396" w:rsidRPr="00BD3094" w:rsidRDefault="00C06396" w:rsidP="006358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30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2303" w:type="dxa"/>
            <w:tcBorders>
              <w:top w:val="single" w:sz="4" w:space="0" w:color="auto"/>
              <w:bottom w:val="nil"/>
            </w:tcBorders>
          </w:tcPr>
          <w:p w14:paraId="46118A09" w14:textId="77777777" w:rsidR="00C06396" w:rsidRPr="00BD3094" w:rsidRDefault="00C06396" w:rsidP="006358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30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2137" w:type="dxa"/>
            <w:tcBorders>
              <w:top w:val="single" w:sz="4" w:space="0" w:color="auto"/>
              <w:bottom w:val="nil"/>
            </w:tcBorders>
          </w:tcPr>
          <w:p w14:paraId="29E94646" w14:textId="77777777" w:rsidR="00C06396" w:rsidRPr="00BD3094" w:rsidRDefault="00C06396" w:rsidP="006358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30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</w:tr>
      <w:tr w:rsidR="00C06396" w:rsidRPr="00BD3094" w14:paraId="318EC99A" w14:textId="77777777" w:rsidTr="006358B7">
        <w:tc>
          <w:tcPr>
            <w:tcW w:w="993" w:type="dxa"/>
            <w:tcBorders>
              <w:top w:val="nil"/>
            </w:tcBorders>
          </w:tcPr>
          <w:p w14:paraId="434C2582" w14:textId="77777777" w:rsidR="00C06396" w:rsidRPr="00BD3094" w:rsidRDefault="00C06396" w:rsidP="006358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30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t 2</w:t>
            </w:r>
          </w:p>
        </w:tc>
        <w:tc>
          <w:tcPr>
            <w:tcW w:w="3143" w:type="dxa"/>
            <w:tcBorders>
              <w:top w:val="nil"/>
            </w:tcBorders>
          </w:tcPr>
          <w:p w14:paraId="5B47BD13" w14:textId="77777777" w:rsidR="00C06396" w:rsidRPr="00BD3094" w:rsidRDefault="00C06396" w:rsidP="006358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30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</w:t>
            </w:r>
          </w:p>
        </w:tc>
        <w:tc>
          <w:tcPr>
            <w:tcW w:w="2303" w:type="dxa"/>
            <w:tcBorders>
              <w:top w:val="nil"/>
            </w:tcBorders>
          </w:tcPr>
          <w:p w14:paraId="6A2D5B5D" w14:textId="77777777" w:rsidR="00C06396" w:rsidRPr="00BD3094" w:rsidRDefault="00C06396" w:rsidP="006358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30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</w:t>
            </w:r>
          </w:p>
        </w:tc>
        <w:tc>
          <w:tcPr>
            <w:tcW w:w="2137" w:type="dxa"/>
            <w:tcBorders>
              <w:top w:val="nil"/>
            </w:tcBorders>
          </w:tcPr>
          <w:p w14:paraId="6916FA57" w14:textId="77777777" w:rsidR="00C06396" w:rsidRPr="00BD3094" w:rsidRDefault="00C06396" w:rsidP="006358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30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</w:t>
            </w:r>
          </w:p>
        </w:tc>
      </w:tr>
      <w:tr w:rsidR="00C06396" w:rsidRPr="00BD3094" w14:paraId="64A9F560" w14:textId="77777777" w:rsidTr="006358B7">
        <w:tc>
          <w:tcPr>
            <w:tcW w:w="993" w:type="dxa"/>
          </w:tcPr>
          <w:p w14:paraId="4DD8E54C" w14:textId="77777777" w:rsidR="00C06396" w:rsidRPr="00BD3094" w:rsidRDefault="00C06396" w:rsidP="006358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30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t 3</w:t>
            </w:r>
          </w:p>
        </w:tc>
        <w:tc>
          <w:tcPr>
            <w:tcW w:w="3143" w:type="dxa"/>
          </w:tcPr>
          <w:p w14:paraId="14E171F9" w14:textId="77777777" w:rsidR="00C06396" w:rsidRPr="00BD3094" w:rsidRDefault="00C06396" w:rsidP="006358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30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2303" w:type="dxa"/>
          </w:tcPr>
          <w:p w14:paraId="27DE1D5F" w14:textId="77777777" w:rsidR="00C06396" w:rsidRPr="00BD3094" w:rsidRDefault="00C06396" w:rsidP="006358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30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2137" w:type="dxa"/>
          </w:tcPr>
          <w:p w14:paraId="0F199D08" w14:textId="77777777" w:rsidR="00C06396" w:rsidRPr="00BD3094" w:rsidRDefault="00C06396" w:rsidP="006358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30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</w:tr>
      <w:tr w:rsidR="00C06396" w:rsidRPr="00BD3094" w14:paraId="110B7353" w14:textId="77777777" w:rsidTr="006358B7">
        <w:tc>
          <w:tcPr>
            <w:tcW w:w="993" w:type="dxa"/>
          </w:tcPr>
          <w:p w14:paraId="673749ED" w14:textId="77777777" w:rsidR="00C06396" w:rsidRPr="00BD3094" w:rsidRDefault="00C06396" w:rsidP="006358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30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t 4</w:t>
            </w:r>
          </w:p>
        </w:tc>
        <w:tc>
          <w:tcPr>
            <w:tcW w:w="3143" w:type="dxa"/>
          </w:tcPr>
          <w:p w14:paraId="4F1BF212" w14:textId="77777777" w:rsidR="00C06396" w:rsidRPr="00BD3094" w:rsidRDefault="00C06396" w:rsidP="006358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30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2303" w:type="dxa"/>
          </w:tcPr>
          <w:p w14:paraId="7E2288BB" w14:textId="77777777" w:rsidR="00C06396" w:rsidRPr="00BD3094" w:rsidRDefault="00C06396" w:rsidP="006358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30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</w:p>
        </w:tc>
        <w:tc>
          <w:tcPr>
            <w:tcW w:w="2137" w:type="dxa"/>
          </w:tcPr>
          <w:p w14:paraId="0DE4793B" w14:textId="77777777" w:rsidR="00C06396" w:rsidRPr="00BD3094" w:rsidRDefault="00C06396" w:rsidP="006358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30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</w:tr>
      <w:tr w:rsidR="00C06396" w:rsidRPr="00BD3094" w14:paraId="1B78FD53" w14:textId="77777777" w:rsidTr="006358B7">
        <w:tc>
          <w:tcPr>
            <w:tcW w:w="993" w:type="dxa"/>
          </w:tcPr>
          <w:p w14:paraId="7F53F50A" w14:textId="77777777" w:rsidR="00C06396" w:rsidRPr="00BD3094" w:rsidRDefault="00C06396" w:rsidP="006358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30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t 5</w:t>
            </w:r>
          </w:p>
        </w:tc>
        <w:tc>
          <w:tcPr>
            <w:tcW w:w="3143" w:type="dxa"/>
          </w:tcPr>
          <w:p w14:paraId="52EC822F" w14:textId="77777777" w:rsidR="00C06396" w:rsidRPr="00BD3094" w:rsidRDefault="00C06396" w:rsidP="006358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30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2303" w:type="dxa"/>
          </w:tcPr>
          <w:p w14:paraId="564B2129" w14:textId="77777777" w:rsidR="00C06396" w:rsidRPr="00BD3094" w:rsidRDefault="00C06396" w:rsidP="006358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30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2137" w:type="dxa"/>
          </w:tcPr>
          <w:p w14:paraId="1B4404CD" w14:textId="77777777" w:rsidR="00C06396" w:rsidRPr="00BD3094" w:rsidRDefault="00C06396" w:rsidP="006358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30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</w:tr>
      <w:tr w:rsidR="00C06396" w:rsidRPr="00BD3094" w14:paraId="577A304B" w14:textId="77777777" w:rsidTr="006358B7">
        <w:tc>
          <w:tcPr>
            <w:tcW w:w="993" w:type="dxa"/>
          </w:tcPr>
          <w:p w14:paraId="0B9B0C42" w14:textId="77777777" w:rsidR="00C06396" w:rsidRPr="00BD3094" w:rsidRDefault="00C06396" w:rsidP="006358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30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t 6</w:t>
            </w:r>
          </w:p>
        </w:tc>
        <w:tc>
          <w:tcPr>
            <w:tcW w:w="3143" w:type="dxa"/>
          </w:tcPr>
          <w:p w14:paraId="5631EECE" w14:textId="77777777" w:rsidR="00C06396" w:rsidRPr="00BD3094" w:rsidRDefault="00C06396" w:rsidP="006358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30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2303" w:type="dxa"/>
          </w:tcPr>
          <w:p w14:paraId="54A342D4" w14:textId="77777777" w:rsidR="00C06396" w:rsidRPr="00BD3094" w:rsidRDefault="00C06396" w:rsidP="006358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30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2137" w:type="dxa"/>
          </w:tcPr>
          <w:p w14:paraId="1647B1BC" w14:textId="77777777" w:rsidR="00C06396" w:rsidRPr="00BD3094" w:rsidRDefault="00C06396" w:rsidP="006358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30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</w:tr>
      <w:tr w:rsidR="00C06396" w:rsidRPr="00BD3094" w14:paraId="11B318EA" w14:textId="77777777" w:rsidTr="006358B7">
        <w:tc>
          <w:tcPr>
            <w:tcW w:w="993" w:type="dxa"/>
          </w:tcPr>
          <w:p w14:paraId="059B9387" w14:textId="77777777" w:rsidR="00C06396" w:rsidRPr="00BD3094" w:rsidRDefault="00C06396" w:rsidP="006358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30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t 7</w:t>
            </w:r>
          </w:p>
        </w:tc>
        <w:tc>
          <w:tcPr>
            <w:tcW w:w="3143" w:type="dxa"/>
          </w:tcPr>
          <w:p w14:paraId="3C775332" w14:textId="77777777" w:rsidR="00C06396" w:rsidRPr="00BD3094" w:rsidRDefault="00C06396" w:rsidP="006358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30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2303" w:type="dxa"/>
          </w:tcPr>
          <w:p w14:paraId="48BF84FF" w14:textId="77777777" w:rsidR="00C06396" w:rsidRPr="00BD3094" w:rsidRDefault="00C06396" w:rsidP="006358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30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2137" w:type="dxa"/>
          </w:tcPr>
          <w:p w14:paraId="765E10B0" w14:textId="77777777" w:rsidR="00C06396" w:rsidRPr="00BD3094" w:rsidRDefault="00C06396" w:rsidP="006358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30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</w:tr>
      <w:tr w:rsidR="00C06396" w:rsidRPr="00BD3094" w14:paraId="0EDDC8DC" w14:textId="77777777" w:rsidTr="006358B7">
        <w:tc>
          <w:tcPr>
            <w:tcW w:w="993" w:type="dxa"/>
            <w:tcBorders>
              <w:bottom w:val="nil"/>
            </w:tcBorders>
          </w:tcPr>
          <w:p w14:paraId="1ECF8EEB" w14:textId="77777777" w:rsidR="00C06396" w:rsidRPr="00BD3094" w:rsidRDefault="00C06396" w:rsidP="006358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30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t 8</w:t>
            </w:r>
          </w:p>
        </w:tc>
        <w:tc>
          <w:tcPr>
            <w:tcW w:w="3143" w:type="dxa"/>
            <w:tcBorders>
              <w:bottom w:val="nil"/>
            </w:tcBorders>
          </w:tcPr>
          <w:p w14:paraId="1BAA92E8" w14:textId="77777777" w:rsidR="00C06396" w:rsidRPr="00BD3094" w:rsidRDefault="00C06396" w:rsidP="006358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30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2303" w:type="dxa"/>
            <w:tcBorders>
              <w:bottom w:val="nil"/>
            </w:tcBorders>
          </w:tcPr>
          <w:p w14:paraId="79D29755" w14:textId="77777777" w:rsidR="00C06396" w:rsidRPr="00BD3094" w:rsidRDefault="00C06396" w:rsidP="006358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30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2137" w:type="dxa"/>
            <w:tcBorders>
              <w:bottom w:val="nil"/>
            </w:tcBorders>
          </w:tcPr>
          <w:p w14:paraId="1F049BE8" w14:textId="77777777" w:rsidR="00C06396" w:rsidRPr="00BD3094" w:rsidRDefault="00C06396" w:rsidP="006358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30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</w:tr>
      <w:tr w:rsidR="00C06396" w:rsidRPr="00BD3094" w14:paraId="31F529E1" w14:textId="77777777" w:rsidTr="006358B7"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6D6F4E86" w14:textId="77777777" w:rsidR="00C06396" w:rsidRPr="00BD3094" w:rsidRDefault="00C06396" w:rsidP="006358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30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t 9</w:t>
            </w:r>
          </w:p>
        </w:tc>
        <w:tc>
          <w:tcPr>
            <w:tcW w:w="3143" w:type="dxa"/>
            <w:tcBorders>
              <w:top w:val="nil"/>
              <w:bottom w:val="single" w:sz="4" w:space="0" w:color="auto"/>
            </w:tcBorders>
          </w:tcPr>
          <w:p w14:paraId="62246A22" w14:textId="77777777" w:rsidR="00C06396" w:rsidRPr="00BD3094" w:rsidRDefault="00C06396" w:rsidP="006358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30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2303" w:type="dxa"/>
            <w:tcBorders>
              <w:top w:val="nil"/>
              <w:bottom w:val="single" w:sz="4" w:space="0" w:color="auto"/>
            </w:tcBorders>
          </w:tcPr>
          <w:p w14:paraId="2A087325" w14:textId="77777777" w:rsidR="00C06396" w:rsidRPr="00BD3094" w:rsidRDefault="00C06396" w:rsidP="006358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30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2137" w:type="dxa"/>
            <w:tcBorders>
              <w:top w:val="nil"/>
              <w:bottom w:val="single" w:sz="4" w:space="0" w:color="auto"/>
            </w:tcBorders>
          </w:tcPr>
          <w:p w14:paraId="21360F49" w14:textId="77777777" w:rsidR="00C06396" w:rsidRPr="00BD3094" w:rsidRDefault="00C06396" w:rsidP="006358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30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</w:tr>
      <w:tr w:rsidR="00C06396" w:rsidRPr="00BD3094" w14:paraId="3F215F94" w14:textId="77777777" w:rsidTr="006358B7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55465B8" w14:textId="77777777" w:rsidR="00C06396" w:rsidRPr="00BD3094" w:rsidRDefault="00C06396" w:rsidP="006358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bookmarkStart w:id="0" w:name="_GoBack"/>
            <w:r w:rsidRPr="00C510C0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  <w:lang w:val="en-US"/>
              </w:rPr>
              <w:t xml:space="preserve">M </w:t>
            </w:r>
            <w:bookmarkEnd w:id="0"/>
            <w:r w:rsidRPr="00BD309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(SD) </w:t>
            </w:r>
          </w:p>
        </w:tc>
        <w:tc>
          <w:tcPr>
            <w:tcW w:w="3143" w:type="dxa"/>
            <w:tcBorders>
              <w:top w:val="single" w:sz="4" w:space="0" w:color="auto"/>
              <w:bottom w:val="single" w:sz="4" w:space="0" w:color="auto"/>
            </w:tcBorders>
          </w:tcPr>
          <w:p w14:paraId="31CF1A89" w14:textId="77777777" w:rsidR="00C06396" w:rsidRPr="00BD3094" w:rsidRDefault="00C06396" w:rsidP="006358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BD309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5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.</w:t>
            </w:r>
            <w:r w:rsidRPr="00BD309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5 (2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.</w:t>
            </w:r>
            <w:r w:rsidRPr="00BD309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00)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14:paraId="7139D9AD" w14:textId="77777777" w:rsidR="00C06396" w:rsidRPr="00BD3094" w:rsidRDefault="00C06396" w:rsidP="006358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BD309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8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.</w:t>
            </w:r>
            <w:r w:rsidRPr="00BD309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75 (.89)</w:t>
            </w: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</w:tcPr>
          <w:p w14:paraId="5360AEDE" w14:textId="77777777" w:rsidR="00C06396" w:rsidRPr="00BD3094" w:rsidRDefault="00C06396" w:rsidP="006358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BD309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3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.</w:t>
            </w:r>
            <w:r w:rsidRPr="00BD309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63 (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.</w:t>
            </w:r>
            <w:r w:rsidRPr="00BD309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52)</w:t>
            </w:r>
          </w:p>
        </w:tc>
      </w:tr>
    </w:tbl>
    <w:p w14:paraId="7E5C7DF0" w14:textId="77777777" w:rsidR="00E05162" w:rsidRDefault="00E05162"/>
    <w:sectPr w:rsidR="00E051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6396"/>
    <w:rsid w:val="009C03E7"/>
    <w:rsid w:val="00C06396"/>
    <w:rsid w:val="00C510C0"/>
    <w:rsid w:val="00E05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FAE821"/>
  <w15:chartTrackingRefBased/>
  <w15:docId w15:val="{088574E8-9498-4592-81F8-A724EA8A6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06396"/>
    <w:pPr>
      <w:spacing w:after="0" w:line="240" w:lineRule="auto"/>
    </w:pPr>
    <w:rPr>
      <w:rFonts w:eastAsiaTheme="minorEastAsia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C06396"/>
    <w:pPr>
      <w:spacing w:after="0" w:line="240" w:lineRule="auto"/>
    </w:pPr>
    <w:rPr>
      <w:rFonts w:eastAsiaTheme="minorEastAsia"/>
      <w:sz w:val="24"/>
      <w:szCs w:val="24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Leuven</Company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 Martens</dc:creator>
  <cp:keywords/>
  <dc:description/>
  <cp:lastModifiedBy>Kris Martens</cp:lastModifiedBy>
  <cp:revision>4</cp:revision>
  <dcterms:created xsi:type="dcterms:W3CDTF">2018-12-12T15:50:00Z</dcterms:created>
  <dcterms:modified xsi:type="dcterms:W3CDTF">2019-11-05T10:22:00Z</dcterms:modified>
</cp:coreProperties>
</file>